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794"/>
        <w:gridCol w:w="767"/>
        <w:gridCol w:w="779"/>
        <w:gridCol w:w="657"/>
        <w:gridCol w:w="779"/>
        <w:gridCol w:w="582"/>
        <w:gridCol w:w="42"/>
        <w:gridCol w:w="522"/>
        <w:gridCol w:w="42"/>
        <w:gridCol w:w="392"/>
        <w:gridCol w:w="110"/>
        <w:gridCol w:w="42"/>
        <w:gridCol w:w="392"/>
        <w:gridCol w:w="110"/>
        <w:gridCol w:w="42"/>
        <w:gridCol w:w="390"/>
        <w:gridCol w:w="17"/>
        <w:gridCol w:w="45"/>
        <w:gridCol w:w="390"/>
        <w:gridCol w:w="6"/>
        <w:gridCol w:w="133"/>
        <w:gridCol w:w="356"/>
        <w:gridCol w:w="201"/>
        <w:gridCol w:w="50"/>
        <w:gridCol w:w="584"/>
        <w:gridCol w:w="45"/>
        <w:gridCol w:w="338"/>
        <w:gridCol w:w="105"/>
        <w:gridCol w:w="37"/>
        <w:gridCol w:w="403"/>
        <w:gridCol w:w="105"/>
        <w:gridCol w:w="40"/>
        <w:gridCol w:w="493"/>
        <w:gridCol w:w="68"/>
        <w:gridCol w:w="11"/>
        <w:gridCol w:w="509"/>
        <w:gridCol w:w="6"/>
        <w:gridCol w:w="45"/>
        <w:gridCol w:w="405"/>
        <w:gridCol w:w="167"/>
        <w:gridCol w:w="37"/>
        <w:gridCol w:w="512"/>
        <w:gridCol w:w="37"/>
        <w:gridCol w:w="50"/>
        <w:gridCol w:w="323"/>
      </w:tblGrid>
      <w:tr w:rsidR="00A630CE" w:rsidRPr="009A5D36" w14:paraId="6CE97847" w14:textId="77777777" w:rsidTr="00C4750F">
        <w:trPr>
          <w:trHeight w:val="292"/>
        </w:trPr>
        <w:tc>
          <w:tcPr>
            <w:tcW w:w="16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CAA5" w14:textId="77777777" w:rsidR="00A630CE" w:rsidRPr="006A2E28" w:rsidRDefault="00A630CE" w:rsidP="00A630CE">
            <w:pPr>
              <w:pStyle w:val="Listenabsatz"/>
              <w:numPr>
                <w:ilvl w:val="0"/>
                <w:numId w:val="1"/>
              </w:numPr>
              <w:tabs>
                <w:tab w:val="left" w:pos="432"/>
              </w:tabs>
              <w:ind w:left="252" w:hanging="25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E614F">
              <w:rPr>
                <w:rFonts w:ascii="Arial" w:eastAsia="Arial" w:hAnsi="Arial" w:cs="Arial"/>
              </w:rPr>
              <w:br w:type="page"/>
            </w:r>
            <w:r w:rsidRPr="006A2E28">
              <w:rPr>
                <w:rFonts w:ascii="Arial" w:hAnsi="Arial" w:cs="Arial"/>
                <w:b/>
                <w:color w:val="000000"/>
                <w:szCs w:val="20"/>
              </w:rPr>
              <w:t>RNA-Seq incubations</w:t>
            </w:r>
          </w:p>
        </w:tc>
        <w:tc>
          <w:tcPr>
            <w:tcW w:w="4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FF99" w14:textId="77777777" w:rsidR="00A630CE" w:rsidRPr="009A5D36" w:rsidRDefault="00A630CE" w:rsidP="00832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A6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5E9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31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A45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BE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3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D0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BB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AEB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B99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DA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0DD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33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F2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75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60ED151D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31CE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B88F8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5A2F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 xml:space="preserve"> (µM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9D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5A2F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S (µM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DE4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8E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02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21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CD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A1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D8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4E6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4F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67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646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95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29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76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6EB7311D" w14:textId="77777777" w:rsidTr="00C4750F">
        <w:trPr>
          <w:gridAfter w:val="3"/>
          <w:wAfter w:w="174" w:type="pct"/>
          <w:trHeight w:val="292"/>
        </w:trPr>
        <w:tc>
          <w:tcPr>
            <w:tcW w:w="63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FEC8E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B018" w14:textId="77777777" w:rsidR="00A630CE" w:rsidRPr="005A2F27" w:rsidRDefault="009878DC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A630CE" w:rsidRPr="005A2F2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62BCE" w:rsidRPr="005A2F27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5E83" w14:textId="77777777" w:rsidR="00A630CE" w:rsidRPr="005A2F27" w:rsidRDefault="009878DC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A630CE" w:rsidRPr="005A2F2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462BCE" w:rsidRPr="005A2F27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B79B" w14:textId="77777777" w:rsidR="00A630CE" w:rsidRPr="005A2F27" w:rsidRDefault="009878DC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A630CE" w:rsidRPr="005A2F2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62BCE" w:rsidRPr="005A2F27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A459" w14:textId="77777777" w:rsidR="00A630CE" w:rsidRPr="005A2F27" w:rsidRDefault="009878DC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A630CE" w:rsidRPr="005A2F2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462BCE" w:rsidRPr="005A2F27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F1E0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E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40A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D5E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3C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63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90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E72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41D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AE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CE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AB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F1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21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2E111299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2571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sulfidic-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5E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F9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96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BB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CB8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9F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58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CDC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81A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54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11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34A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384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91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21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B4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DF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3D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6D1F5C2D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577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sulfidic-2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6EB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8CC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DBC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9AB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2CD4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45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07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55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83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77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8C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41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10A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964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A2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73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72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3A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3F71A3FC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0EC0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sulfidic-3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C4E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9925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FD2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A8E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F40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46C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35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22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F1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3B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B1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69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3B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EA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CC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D4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BC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DEF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03CE0CC2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CBA0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1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AC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0065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1D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A5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49A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3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E8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85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5D6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2B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48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A1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45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11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A6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BC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DD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FB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560B87FB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2314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D6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8DCF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868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17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F7D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B6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44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5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C3F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B0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B6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EF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79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A3D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6E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CF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E6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3D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7A6FACC4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8DB7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5DA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9888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55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D2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20B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92C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2C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F3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5E5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2A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EC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8A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70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A06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E4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C5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07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AF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384BB2F2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E466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4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E703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41C48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DC6D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28B17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A86D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4A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13D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E57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F54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85B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387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DA3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3CA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9F8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C57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645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2BB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BC7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2581C9FF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CB5EB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anoxic-5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BE791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6E6E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C5A1C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9D071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6AF4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B55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5B8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A46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98F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9AB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27E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C9B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54C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440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3DD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72F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46D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E51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7A5F2D2D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1446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hypoxic-1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D1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DD8F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23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37B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B5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098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13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DD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86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95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38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39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33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5D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55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A1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5E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FF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8B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656CD9D0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0DBC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hypoxic-2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ED6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8.9</w:t>
            </w:r>
          </w:p>
        </w:tc>
        <w:tc>
          <w:tcPr>
            <w:tcW w:w="2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F3E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CECB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E7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202A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00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A8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1F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F4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20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38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8D3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0B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C6E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98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38A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16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A2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261B5110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ECC3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hypoxic-3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B367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14.8</w:t>
            </w:r>
          </w:p>
        </w:tc>
        <w:tc>
          <w:tcPr>
            <w:tcW w:w="277" w:type="pct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69F6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3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B970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EAEF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65E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24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E18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19E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07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24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7E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0FD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45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BC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460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174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4E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56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420A0878" w14:textId="77777777" w:rsidTr="00FD0622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8F35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1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A72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2.0</w:t>
            </w:r>
          </w:p>
        </w:tc>
        <w:tc>
          <w:tcPr>
            <w:tcW w:w="27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7F8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84.8</w:t>
            </w:r>
          </w:p>
        </w:tc>
        <w:tc>
          <w:tcPr>
            <w:tcW w:w="23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EA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02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78F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3F0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78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0F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F6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B5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08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9E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21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28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EB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D0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7B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34C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44AFE554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AA55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4F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6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3A35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8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F7E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4679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9FA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C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929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183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D9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351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D4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75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F9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CF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226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A3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96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8CD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73093764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9D76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7874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5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EA03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88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2FD5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E7C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931D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B21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5EF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390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074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160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896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F87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0B0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200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B36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9B7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9DD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F04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21AABF08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EFDAD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A38C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8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198F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2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6BC6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6943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237B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EDF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E79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50A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99C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F8C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C3F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383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6D6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7B0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C1D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EF5C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7F7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4A1B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705FB02C" w14:textId="77777777" w:rsidTr="00C4750F">
        <w:trPr>
          <w:gridAfter w:val="2"/>
          <w:wAfter w:w="155" w:type="pct"/>
          <w:trHeight w:val="292"/>
        </w:trPr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F6BDA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4AC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6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CA86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57CA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A372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15B1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19D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292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65E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399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754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D31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49A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19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BEF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9592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D07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2C1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6E27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7D76CFC3" w14:textId="77777777" w:rsidTr="00C4750F">
        <w:trPr>
          <w:gridAfter w:val="2"/>
          <w:wAfter w:w="155" w:type="pct"/>
          <w:trHeight w:val="116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6784E" w14:textId="77777777" w:rsidR="00A630CE" w:rsidRPr="005A2F27" w:rsidRDefault="00A630CE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oxic-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2069B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96.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199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189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76371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EC3DD" w14:textId="77777777" w:rsidR="00A630CE" w:rsidRPr="005A2F27" w:rsidRDefault="00A630CE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2F27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CB8A6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771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B5C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4A6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E52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CDB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140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661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BC3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D8A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514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9788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49F3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A76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  <w:tr w:rsidR="00A630CE" w:rsidRPr="009A5D36" w14:paraId="04816795" w14:textId="77777777" w:rsidTr="00C4750F">
        <w:trPr>
          <w:gridAfter w:val="2"/>
          <w:wAfter w:w="155" w:type="pct"/>
          <w:trHeight w:val="58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8A1" w14:textId="77777777" w:rsidR="00A630CE" w:rsidRPr="009A5D36" w:rsidRDefault="00A630CE" w:rsidP="0083209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E04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E03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BC6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6DF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ED6" w14:textId="77777777" w:rsidR="00A630CE" w:rsidRPr="009A5D36" w:rsidRDefault="00A630CE" w:rsidP="0083209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E24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A7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C40F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DCE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981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264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EFF0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C8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F25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244D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9389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876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A9A" w14:textId="77777777" w:rsidR="00A630CE" w:rsidRPr="009A5D36" w:rsidRDefault="00A630CE" w:rsidP="00832098">
            <w:pPr>
              <w:rPr>
                <w:sz w:val="20"/>
                <w:szCs w:val="20"/>
              </w:rPr>
            </w:pPr>
          </w:p>
        </w:tc>
      </w:tr>
    </w:tbl>
    <w:p w14:paraId="736F663D" w14:textId="77777777" w:rsidR="00A630CE" w:rsidRDefault="00A630CE" w:rsidP="00A630CE">
      <w: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4"/>
        <w:gridCol w:w="2232"/>
        <w:gridCol w:w="1713"/>
        <w:gridCol w:w="2144"/>
        <w:gridCol w:w="47"/>
        <w:gridCol w:w="1138"/>
        <w:gridCol w:w="10"/>
        <w:gridCol w:w="905"/>
        <w:gridCol w:w="10"/>
        <w:gridCol w:w="941"/>
        <w:gridCol w:w="8"/>
        <w:gridCol w:w="959"/>
        <w:gridCol w:w="949"/>
      </w:tblGrid>
      <w:tr w:rsidR="00A52E46" w:rsidRPr="00C932F0" w14:paraId="1CD36A87" w14:textId="77777777" w:rsidTr="009900E6">
        <w:trPr>
          <w:trHeight w:val="288"/>
          <w:jc w:val="center"/>
        </w:trPr>
        <w:tc>
          <w:tcPr>
            <w:tcW w:w="3102" w:type="pct"/>
            <w:gridSpan w:val="5"/>
            <w:tcBorders>
              <w:top w:val="single" w:sz="4" w:space="0" w:color="auto"/>
              <w:left w:val="nil"/>
            </w:tcBorders>
          </w:tcPr>
          <w:p w14:paraId="0C5BB80A" w14:textId="77777777" w:rsidR="00A52E46" w:rsidRPr="00C932F0" w:rsidRDefault="00715887" w:rsidP="00715887">
            <w:pPr>
              <w:pStyle w:val="Listenabsatz"/>
              <w:numPr>
                <w:ilvl w:val="0"/>
                <w:numId w:val="1"/>
              </w:numPr>
              <w:ind w:left="252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lastRenderedPageBreak/>
              <w:t>EA-IRMS incubations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190C" w14:textId="77777777" w:rsidR="00A52E46" w:rsidRPr="00C932F0" w:rsidRDefault="00A52E46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AACA" w14:textId="77777777" w:rsidR="00A52E46" w:rsidRPr="00C932F0" w:rsidRDefault="00A52E46" w:rsidP="008320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E185" w14:textId="77777777" w:rsidR="00A52E46" w:rsidRPr="00C932F0" w:rsidRDefault="00A52E46" w:rsidP="008320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98DD" w14:textId="77777777" w:rsidR="00A52E46" w:rsidRPr="00C932F0" w:rsidRDefault="00A52E46" w:rsidP="008320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1F31" w14:textId="77777777" w:rsidR="00A52E46" w:rsidRPr="00C932F0" w:rsidRDefault="00A52E46" w:rsidP="008320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720D" w:rsidRPr="00C932F0" w14:paraId="1A44D6AC" w14:textId="77777777" w:rsidTr="009900E6">
        <w:trPr>
          <w:trHeight w:val="288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7AB5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5E6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EA-IRMS Incubation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5C5795" w14:textId="77777777" w:rsidR="00CE007D" w:rsidRPr="00C932F0" w:rsidRDefault="00CE007D" w:rsidP="00832098">
            <w:pPr>
              <w:jc w:val="center"/>
              <w:rPr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Replicates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B185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Weight (mg)</w:t>
            </w:r>
          </w:p>
        </w:tc>
        <w:tc>
          <w:tcPr>
            <w:tcW w:w="4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EC3E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δ13C</w:t>
            </w:r>
          </w:p>
        </w:tc>
        <w:tc>
          <w:tcPr>
            <w:tcW w:w="72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F7D1" w14:textId="77777777" w:rsidR="00CE007D" w:rsidRPr="00C932F0" w:rsidRDefault="00CE007D" w:rsidP="00EF4B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 xml:space="preserve">2 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(µM)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D8FB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S (µM)</w:t>
            </w:r>
          </w:p>
        </w:tc>
      </w:tr>
      <w:tr w:rsidR="006C196D" w:rsidRPr="00C932F0" w14:paraId="71755110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54E2" w14:textId="77777777" w:rsidR="00CE007D" w:rsidRPr="00C932F0" w:rsidRDefault="00CE007D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381E" w14:textId="77777777" w:rsidR="00CE007D" w:rsidRPr="00C932F0" w:rsidRDefault="00CE007D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C4D1" w14:textId="77777777" w:rsidR="00CE007D" w:rsidRPr="00C932F0" w:rsidRDefault="00CE007D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71AC" w14:textId="77777777" w:rsidR="00CE007D" w:rsidRPr="00C932F0" w:rsidRDefault="00CE007D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6B4F7" w14:textId="77777777" w:rsidR="00CE007D" w:rsidRPr="00C932F0" w:rsidRDefault="00CE007D" w:rsidP="0083209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94DA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  <w:r w:rsidR="00462BCE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1AE3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T24</w:t>
            </w:r>
            <w:r w:rsidR="00462BCE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86AFC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  <w:r w:rsidR="00462BCE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CE40B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T24</w:t>
            </w:r>
            <w:r w:rsidR="00462BCE">
              <w:rPr>
                <w:rFonts w:ascii="Arial" w:hAnsi="Arial" w:cs="Arial"/>
                <w:color w:val="000000"/>
                <w:sz w:val="22"/>
                <w:szCs w:val="22"/>
              </w:rPr>
              <w:t xml:space="preserve"> h</w:t>
            </w:r>
          </w:p>
        </w:tc>
      </w:tr>
      <w:tr w:rsidR="00F35CE4" w:rsidRPr="00C932F0" w14:paraId="6AC52F6D" w14:textId="77777777" w:rsidTr="009900E6">
        <w:trPr>
          <w:trHeight w:val="288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C634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anoxic-sulfidic</w:t>
            </w:r>
          </w:p>
          <w:p w14:paraId="57C7883D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73B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live nematodes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DE80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54DD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8EB5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14.4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939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36E2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A82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855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F35CE4" w:rsidRPr="00C932F0" w14:paraId="46FFDA58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94DAD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C109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3D2B5248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7018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1DB0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208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5F4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33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F89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F35CE4" w:rsidRPr="00C932F0" w14:paraId="20597001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380F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8C5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1C83A6DF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7482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5B3F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55.4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4652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9334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FC72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0FE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F35CE4" w:rsidRPr="00C932F0" w14:paraId="5C2BA247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A4E4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801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1CB2D437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FE00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0C6F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86.7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CE46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260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AE48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9A8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E44E35" w:rsidRPr="00C932F0" w14:paraId="26E7397A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D6C3E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E2FF5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7F2B501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827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6A986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457" w:type="pct"/>
            <w:gridSpan w:val="2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2626F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353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36ED68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E614A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6FCD5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4845" w14:textId="77777777" w:rsidR="00E44E35" w:rsidRPr="00C932F0" w:rsidRDefault="00E44E35" w:rsidP="00E44E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F35CE4" w:rsidRPr="00C932F0" w14:paraId="177E2791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B435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1DE5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dead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55D1CB1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50D8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7077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18.8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B2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3B3F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397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81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F35CE4" w:rsidRPr="00C932F0" w14:paraId="130B3CF2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0B506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8EBB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688976D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3CCA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FDCE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2.3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B61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C66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77E4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AF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F35CE4" w:rsidRPr="00C932F0" w14:paraId="12BF9549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BA06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6552A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1F3E160F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0336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E636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9D47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89C7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118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3B7B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F35CE4" w:rsidRPr="00C932F0" w14:paraId="05FCB912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BC74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8B0D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2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live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2383548E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9578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D3D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3.8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DBF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F1EB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14A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5A3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F35CE4" w:rsidRPr="00C932F0" w14:paraId="2BDFD587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4AC9F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F3BBD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68536B51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0254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2CAE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2B9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CFEF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4AB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CE0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F35CE4" w:rsidRPr="00C932F0" w14:paraId="3DD5CA75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621A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352EA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1E00C230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6390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40A9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4.5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79D2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52BD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AC5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9F93" w14:textId="77777777" w:rsidR="00CE007D" w:rsidRPr="00C932F0" w:rsidRDefault="00CE007D" w:rsidP="00CE00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9900E6" w:rsidRPr="00C932F0" w14:paraId="7348B344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4AE3D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D3BCC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CCBA839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658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D4B1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5.8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4113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4746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2C4F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B17C" w14:textId="77777777" w:rsidR="00CE007D" w:rsidRPr="00C932F0" w:rsidRDefault="00CE007D" w:rsidP="008320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F35CE4" w:rsidRPr="00C932F0" w14:paraId="484B00F1" w14:textId="77777777" w:rsidTr="009900E6">
        <w:trPr>
          <w:trHeight w:val="288"/>
          <w:jc w:val="center"/>
        </w:trPr>
        <w:tc>
          <w:tcPr>
            <w:tcW w:w="735" w:type="pct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340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hypoxic</w:t>
            </w: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17C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live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36179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B27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DC3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81.7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6E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A2A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BC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42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09F90EB5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6FE94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215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6348DAF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55E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62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14.2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937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42F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0E8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F516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79DEC36C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5F4B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1A5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05F3847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D0C6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2C5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58.7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315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7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96B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BD5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B7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900E6" w:rsidRPr="00C932F0" w14:paraId="429708E5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FE57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5666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D547E90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4FBB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457" w:type="pct"/>
            <w:gridSpan w:val="2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5E40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353" w:type="pct"/>
            <w:gridSpan w:val="2"/>
            <w:tcBorders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78243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7" w:type="pct"/>
            <w:gridSpan w:val="2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02FC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82B54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30EAE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10D600A7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114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CE8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dead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3E79E2A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A61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B6B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709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207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BD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71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4547A537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3B1F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9D36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2BAEEEE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801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E09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1.9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8B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2C4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99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616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67435241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A061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9B69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C0F9FB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307A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96B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1158A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7" w:type="pct"/>
            <w:gridSpan w:val="2"/>
            <w:tcBorders>
              <w:top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CF66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B83AC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72A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1FCC300E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67A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061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2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live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309E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C3B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5E1A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5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4EE9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632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B5C2A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72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4B45E159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3DF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CF8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4A045EF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BE2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62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4.1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D0DB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0CC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C76D6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D1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34ED2067" w14:textId="77777777" w:rsidTr="009900E6">
        <w:trPr>
          <w:trHeight w:val="576"/>
          <w:jc w:val="center"/>
        </w:trPr>
        <w:tc>
          <w:tcPr>
            <w:tcW w:w="735" w:type="pct"/>
            <w:vMerge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018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5F7A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DBEC2AE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4A3F749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77F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  <w:p w14:paraId="0C2CED4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1BB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4.4</w:t>
            </w:r>
          </w:p>
          <w:p w14:paraId="106BB0D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-24.4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6C09E4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32F0">
              <w:rPr>
                <w:rFonts w:ascii="Arial" w:hAnsi="Arial" w:cs="Arial"/>
                <w:sz w:val="22"/>
                <w:szCs w:val="22"/>
              </w:rPr>
              <w:t>59</w:t>
            </w:r>
          </w:p>
          <w:p w14:paraId="61C424E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32F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367" w:type="pct"/>
            <w:gridSpan w:val="2"/>
            <w:tcBorders>
              <w:top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964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32F0">
              <w:rPr>
                <w:rFonts w:ascii="Arial" w:hAnsi="Arial" w:cs="Arial"/>
                <w:sz w:val="22"/>
                <w:szCs w:val="22"/>
              </w:rPr>
              <w:t>52</w:t>
            </w:r>
          </w:p>
          <w:p w14:paraId="4FDD8AD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32F0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23706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479B2E2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694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2CE3A99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04C8378A" w14:textId="77777777" w:rsidTr="009900E6">
        <w:trPr>
          <w:trHeight w:val="288"/>
          <w:jc w:val="center"/>
        </w:trPr>
        <w:tc>
          <w:tcPr>
            <w:tcW w:w="735" w:type="pct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EB8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oxic</w:t>
            </w:r>
          </w:p>
        </w:tc>
        <w:tc>
          <w:tcPr>
            <w:tcW w:w="861" w:type="pct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96C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</w:t>
            </w: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C live nematodes</w:t>
            </w:r>
          </w:p>
        </w:tc>
        <w:tc>
          <w:tcPr>
            <w:tcW w:w="661" w:type="pc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14:paraId="093FD46B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27" w:type="pct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BFF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7" w:type="pct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88A7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32.9</w:t>
            </w:r>
          </w:p>
        </w:tc>
        <w:tc>
          <w:tcPr>
            <w:tcW w:w="353" w:type="pct"/>
            <w:gridSpan w:val="2"/>
            <w:tcBorders>
              <w:top w:val="dash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8366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67" w:type="pct"/>
            <w:gridSpan w:val="2"/>
            <w:tcBorders>
              <w:top w:val="dash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D43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73" w:type="pct"/>
            <w:gridSpan w:val="2"/>
            <w:tcBorders>
              <w:top w:val="dash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1B5B6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512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0E9CA86D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4E0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1791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7FBCC6A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D31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B81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77.7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C2F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67" w:type="pct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71C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607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E3D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35CE4" w:rsidRPr="00C932F0" w14:paraId="73FA4826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6150C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30B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right w:val="single" w:sz="4" w:space="0" w:color="auto"/>
            </w:tcBorders>
          </w:tcPr>
          <w:p w14:paraId="2C63E800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03B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7AC5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238.3</w:t>
            </w:r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991A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EB49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33DE3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CA8" w14:textId="77777777" w:rsidR="00F35CE4" w:rsidRPr="00C932F0" w:rsidRDefault="00F35CE4" w:rsidP="00F35C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900E6" w:rsidRPr="00C932F0" w14:paraId="3B16D6F0" w14:textId="77777777" w:rsidTr="009900E6">
        <w:trPr>
          <w:trHeight w:val="288"/>
          <w:jc w:val="center"/>
        </w:trPr>
        <w:tc>
          <w:tcPr>
            <w:tcW w:w="73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EC1F4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39A10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2B49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32F0">
              <w:rPr>
                <w:rFonts w:ascii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5055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AB4B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32F0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  <w:proofErr w:type="spellEnd"/>
          </w:p>
        </w:tc>
        <w:tc>
          <w:tcPr>
            <w:tcW w:w="3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90AA1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6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986AD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05991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8DB6E" w14:textId="77777777" w:rsidR="009900E6" w:rsidRPr="00C932F0" w:rsidRDefault="009900E6" w:rsidP="009900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76409611" w14:textId="24BCBDBC" w:rsidR="00A008B6" w:rsidRPr="00FD0622" w:rsidRDefault="009900E6" w:rsidP="009900E6">
      <w:pPr>
        <w:rPr>
          <w:rFonts w:ascii="Arial" w:hAnsi="Arial" w:cs="Arial"/>
        </w:rPr>
      </w:pPr>
      <w:proofErr w:type="spellStart"/>
      <w:r w:rsidRPr="00FD0622">
        <w:rPr>
          <w:rFonts w:ascii="Arial" w:hAnsi="Arial" w:cs="Arial"/>
        </w:rPr>
        <w:t>n.a.</w:t>
      </w:r>
      <w:proofErr w:type="spellEnd"/>
      <w:r w:rsidR="005A2F27" w:rsidRPr="00FD0622">
        <w:rPr>
          <w:rFonts w:ascii="Arial" w:hAnsi="Arial" w:cs="Arial"/>
        </w:rPr>
        <w:t>:</w:t>
      </w:r>
      <w:r w:rsidRPr="00FD0622">
        <w:rPr>
          <w:rFonts w:ascii="Arial" w:hAnsi="Arial" w:cs="Arial"/>
        </w:rPr>
        <w:t xml:space="preserve"> not applicable</w:t>
      </w:r>
    </w:p>
    <w:sectPr w:rsidR="00A008B6" w:rsidRPr="00FD0622" w:rsidSect="00A630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0C0156"/>
    <w:multiLevelType w:val="hybridMultilevel"/>
    <w:tmpl w:val="52F29320"/>
    <w:lvl w:ilvl="0" w:tplc="D5D87A40">
      <w:start w:val="1"/>
      <w:numFmt w:val="upperLetter"/>
      <w:lvlText w:val="(%1)"/>
      <w:lvlJc w:val="left"/>
      <w:pPr>
        <w:ind w:left="720" w:hanging="360"/>
      </w:pPr>
      <w:rPr>
        <w:rFonts w:eastAsia="Arial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0CE"/>
    <w:rsid w:val="002431B0"/>
    <w:rsid w:val="0034613A"/>
    <w:rsid w:val="003A6EED"/>
    <w:rsid w:val="003C06E6"/>
    <w:rsid w:val="00462BCE"/>
    <w:rsid w:val="004A6F18"/>
    <w:rsid w:val="005A2F27"/>
    <w:rsid w:val="005D1339"/>
    <w:rsid w:val="00644E62"/>
    <w:rsid w:val="00646ABD"/>
    <w:rsid w:val="00654C70"/>
    <w:rsid w:val="006C196D"/>
    <w:rsid w:val="00715887"/>
    <w:rsid w:val="007764A3"/>
    <w:rsid w:val="00986055"/>
    <w:rsid w:val="009878DC"/>
    <w:rsid w:val="009900E6"/>
    <w:rsid w:val="00A52E46"/>
    <w:rsid w:val="00A630CE"/>
    <w:rsid w:val="00AC7834"/>
    <w:rsid w:val="00BC1965"/>
    <w:rsid w:val="00C05CB7"/>
    <w:rsid w:val="00C4750F"/>
    <w:rsid w:val="00C932F0"/>
    <w:rsid w:val="00CE007D"/>
    <w:rsid w:val="00D35217"/>
    <w:rsid w:val="00E44E35"/>
    <w:rsid w:val="00EE482D"/>
    <w:rsid w:val="00EF4BB0"/>
    <w:rsid w:val="00F35CE4"/>
    <w:rsid w:val="00F4720D"/>
    <w:rsid w:val="00FD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0E618"/>
  <w15:chartTrackingRefBased/>
  <w15:docId w15:val="{4F694923-6CE4-4237-9803-598F95F3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0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30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21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217"/>
    <w:rPr>
      <w:rFonts w:ascii="Segoe UI" w:eastAsia="Times New Roman" w:hAnsi="Segoe UI" w:cs="Segoe UI"/>
      <w:sz w:val="18"/>
      <w:szCs w:val="18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A2F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2F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2F2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F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F2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5A2F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Lena</cp:lastModifiedBy>
  <cp:revision>2</cp:revision>
  <dcterms:created xsi:type="dcterms:W3CDTF">2021-04-12T07:41:00Z</dcterms:created>
  <dcterms:modified xsi:type="dcterms:W3CDTF">2021-04-12T07:41:00Z</dcterms:modified>
</cp:coreProperties>
</file>